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20E17" w14:textId="724FE38B" w:rsidR="00FD52CD" w:rsidRDefault="00494740" w:rsidP="006C4233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 xml:space="preserve">Table S1: Comparison with “No </w:t>
      </w:r>
      <w:r w:rsidR="00FD52CD">
        <w:rPr>
          <w:rFonts w:ascii="Arial" w:hAnsi="Arial" w:cs="Arial"/>
          <w:b/>
          <w:u w:val="single"/>
        </w:rPr>
        <w:t>asthma</w:t>
      </w:r>
      <w:r>
        <w:rPr>
          <w:rFonts w:ascii="Arial" w:hAnsi="Arial" w:cs="Arial"/>
          <w:b/>
          <w:u w:val="single"/>
        </w:rPr>
        <w:t>”</w:t>
      </w:r>
      <w:r w:rsidR="00FD52CD">
        <w:rPr>
          <w:rFonts w:ascii="Arial" w:hAnsi="Arial" w:cs="Arial"/>
          <w:b/>
          <w:u w:val="single"/>
        </w:rPr>
        <w:t xml:space="preserve"> based on level of asthma control </w:t>
      </w:r>
    </w:p>
    <w:tbl>
      <w:tblPr>
        <w:tblW w:w="15660" w:type="dxa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1252"/>
        <w:gridCol w:w="1317"/>
        <w:gridCol w:w="1121"/>
        <w:gridCol w:w="1499"/>
        <w:gridCol w:w="1111"/>
        <w:gridCol w:w="1260"/>
        <w:gridCol w:w="1080"/>
        <w:gridCol w:w="1260"/>
        <w:gridCol w:w="1170"/>
        <w:gridCol w:w="1530"/>
        <w:gridCol w:w="1080"/>
      </w:tblGrid>
      <w:tr w:rsidR="006C4233" w:rsidRPr="006C4233" w14:paraId="1872DC01" w14:textId="612E5F4C" w:rsidTr="00494740">
        <w:tc>
          <w:tcPr>
            <w:tcW w:w="1980" w:type="dxa"/>
          </w:tcPr>
          <w:p w14:paraId="63C34D10" w14:textId="278DE00D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1"/>
                <w:szCs w:val="21"/>
                <w:lang w:val="en-GB"/>
              </w:rPr>
              <w:t>QoL scores</w:t>
            </w:r>
          </w:p>
        </w:tc>
        <w:tc>
          <w:tcPr>
            <w:tcW w:w="1252" w:type="dxa"/>
          </w:tcPr>
          <w:p w14:paraId="2D78EAF7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sz w:val="21"/>
                <w:szCs w:val="21"/>
              </w:rPr>
              <w:t>No Asthma</w:t>
            </w:r>
          </w:p>
          <w:p w14:paraId="12DADD66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sz w:val="21"/>
                <w:szCs w:val="21"/>
              </w:rPr>
              <w:t>n=8209</w:t>
            </w:r>
          </w:p>
          <w:p w14:paraId="716C5975" w14:textId="3475E2ED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317" w:type="dxa"/>
          </w:tcPr>
          <w:p w14:paraId="70CE9392" w14:textId="11D6F48D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sz w:val="21"/>
                <w:szCs w:val="21"/>
              </w:rPr>
              <w:t>Controlled asthma (ACT)</w:t>
            </w:r>
          </w:p>
          <w:p w14:paraId="40002D31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sz w:val="21"/>
                <w:szCs w:val="21"/>
              </w:rPr>
              <w:t>n=388</w:t>
            </w:r>
          </w:p>
          <w:p w14:paraId="61D29308" w14:textId="038CC0B1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121" w:type="dxa"/>
          </w:tcPr>
          <w:p w14:paraId="5D90239A" w14:textId="108D5B60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499" w:type="dxa"/>
          </w:tcPr>
          <w:p w14:paraId="77A8CF64" w14:textId="003416A0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Uncontrolled asthma (ACT)</w:t>
            </w:r>
          </w:p>
          <w:p w14:paraId="1FDDB3EB" w14:textId="3ED550F2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n=360</w:t>
            </w:r>
          </w:p>
        </w:tc>
        <w:tc>
          <w:tcPr>
            <w:tcW w:w="1111" w:type="dxa"/>
          </w:tcPr>
          <w:p w14:paraId="5016DEEC" w14:textId="5CCCF4F6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260" w:type="dxa"/>
          </w:tcPr>
          <w:p w14:paraId="0BD011A8" w14:textId="633321E8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b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sz w:val="21"/>
                <w:szCs w:val="21"/>
              </w:rPr>
              <w:t>Well Controlled (GINA) n=46</w:t>
            </w:r>
          </w:p>
          <w:p w14:paraId="79596094" w14:textId="70D2FB8A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D9B7A82" w14:textId="3BC22D2D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260" w:type="dxa"/>
          </w:tcPr>
          <w:p w14:paraId="122EAD47" w14:textId="09137DB4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Partly controlled (GINA)</w:t>
            </w:r>
          </w:p>
          <w:p w14:paraId="3B8D70A5" w14:textId="433638D2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n=548</w:t>
            </w:r>
          </w:p>
          <w:p w14:paraId="1E08E6C6" w14:textId="12B06F55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</w:tcPr>
          <w:p w14:paraId="02D1996E" w14:textId="462759D1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530" w:type="dxa"/>
          </w:tcPr>
          <w:p w14:paraId="10C07F5B" w14:textId="77777777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Uncontrolled n=154</w:t>
            </w:r>
          </w:p>
          <w:p w14:paraId="60A97D49" w14:textId="4BC122EE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76A1D2A" w14:textId="4B761062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6C4233" w:rsidRPr="006C4233" w14:paraId="7D3FD847" w14:textId="79FB259D" w:rsidTr="00494740">
        <w:tc>
          <w:tcPr>
            <w:tcW w:w="1980" w:type="dxa"/>
          </w:tcPr>
          <w:p w14:paraId="096EC4CB" w14:textId="000A4316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  <w:lang w:val="en-GB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  <w:lang w:val="en-GB"/>
              </w:rPr>
              <w:t xml:space="preserve">Personal rating of quality of life 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D</w:t>
            </w:r>
            <w:proofErr w:type="spellEnd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2" w:type="dxa"/>
          </w:tcPr>
          <w:p w14:paraId="79805C96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4.2 </w:t>
            </w:r>
            <w:r w:rsidRPr="006C4233">
              <w:rPr>
                <w:rFonts w:ascii="Arial" w:hAnsi="Arial" w:cs="Arial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sz w:val="21"/>
                <w:szCs w:val="21"/>
              </w:rPr>
              <w:t xml:space="preserve"> 0.6</w:t>
            </w:r>
          </w:p>
        </w:tc>
        <w:tc>
          <w:tcPr>
            <w:tcW w:w="1317" w:type="dxa"/>
          </w:tcPr>
          <w:p w14:paraId="4C6CD336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4.1 </w:t>
            </w:r>
            <w:r w:rsidRPr="006C4233">
              <w:rPr>
                <w:rFonts w:ascii="Arial" w:hAnsi="Arial" w:cs="Arial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sz w:val="21"/>
                <w:szCs w:val="21"/>
              </w:rPr>
              <w:t xml:space="preserve"> 0.6</w:t>
            </w:r>
          </w:p>
        </w:tc>
        <w:tc>
          <w:tcPr>
            <w:tcW w:w="1121" w:type="dxa"/>
          </w:tcPr>
          <w:p w14:paraId="4BCCC925" w14:textId="4FE23E5F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4233">
              <w:rPr>
                <w:rFonts w:ascii="Arial" w:hAnsi="Arial" w:cs="Arial"/>
                <w:color w:val="000000"/>
                <w:sz w:val="21"/>
                <w:szCs w:val="21"/>
              </w:rPr>
              <w:t>0.175</w:t>
            </w:r>
          </w:p>
        </w:tc>
        <w:tc>
          <w:tcPr>
            <w:tcW w:w="1499" w:type="dxa"/>
          </w:tcPr>
          <w:p w14:paraId="05EFAE0A" w14:textId="6E22D1AB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3.8 </w:t>
            </w:r>
            <w:r w:rsidRPr="006C4233">
              <w:rPr>
                <w:rFonts w:ascii="Arial" w:hAnsi="Arial" w:cs="Arial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sz w:val="21"/>
                <w:szCs w:val="21"/>
              </w:rPr>
              <w:t xml:space="preserve"> 0.8</w:t>
            </w:r>
          </w:p>
        </w:tc>
        <w:tc>
          <w:tcPr>
            <w:tcW w:w="1111" w:type="dxa"/>
          </w:tcPr>
          <w:p w14:paraId="7A03C23F" w14:textId="77777777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260" w:type="dxa"/>
          </w:tcPr>
          <w:p w14:paraId="11FBBD1F" w14:textId="2C3D612C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4.0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0.5</w:t>
            </w:r>
          </w:p>
        </w:tc>
        <w:tc>
          <w:tcPr>
            <w:tcW w:w="1080" w:type="dxa"/>
          </w:tcPr>
          <w:p w14:paraId="6068CAA8" w14:textId="37788D9C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1260" w:type="dxa"/>
          </w:tcPr>
          <w:p w14:paraId="0928499F" w14:textId="2157071A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color w:val="000000"/>
                <w:sz w:val="21"/>
                <w:szCs w:val="21"/>
              </w:rPr>
              <w:t>4.1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0.6</w:t>
            </w:r>
          </w:p>
        </w:tc>
        <w:tc>
          <w:tcPr>
            <w:tcW w:w="1170" w:type="dxa"/>
          </w:tcPr>
          <w:p w14:paraId="660C84CA" w14:textId="6EAD6E08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530" w:type="dxa"/>
          </w:tcPr>
          <w:p w14:paraId="47615C33" w14:textId="3A243AFE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color w:val="000000"/>
                <w:sz w:val="21"/>
                <w:szCs w:val="21"/>
              </w:rPr>
              <w:t>3.6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0.8</w:t>
            </w:r>
          </w:p>
        </w:tc>
        <w:tc>
          <w:tcPr>
            <w:tcW w:w="1080" w:type="dxa"/>
          </w:tcPr>
          <w:p w14:paraId="2FADE6C6" w14:textId="0B5F6249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</w:p>
        </w:tc>
      </w:tr>
      <w:tr w:rsidR="006C4233" w:rsidRPr="006C4233" w14:paraId="44424680" w14:textId="2E565460" w:rsidTr="00494740">
        <w:tc>
          <w:tcPr>
            <w:tcW w:w="1980" w:type="dxa"/>
          </w:tcPr>
          <w:p w14:paraId="1559237E" w14:textId="6A47F481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  <w:lang w:val="en-GB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  <w:lang w:val="en-GB"/>
              </w:rPr>
              <w:t xml:space="preserve">General health satisfaction 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D</w:t>
            </w:r>
            <w:proofErr w:type="spellEnd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2" w:type="dxa"/>
          </w:tcPr>
          <w:p w14:paraId="17B34A74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4.0 </w:t>
            </w:r>
            <w:r w:rsidRPr="006C4233">
              <w:rPr>
                <w:rFonts w:ascii="Arial" w:hAnsi="Arial" w:cs="Arial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sz w:val="21"/>
                <w:szCs w:val="21"/>
              </w:rPr>
              <w:t xml:space="preserve"> 0.6</w:t>
            </w:r>
          </w:p>
        </w:tc>
        <w:tc>
          <w:tcPr>
            <w:tcW w:w="1317" w:type="dxa"/>
          </w:tcPr>
          <w:p w14:paraId="543C0806" w14:textId="77777777" w:rsidR="006C4233" w:rsidRPr="006C4233" w:rsidRDefault="006C4233" w:rsidP="006C4233">
            <w:pPr>
              <w:pStyle w:val="NoSpacing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3.7 </w:t>
            </w:r>
            <w:r w:rsidRPr="006C4233">
              <w:rPr>
                <w:rFonts w:ascii="Arial" w:hAnsi="Arial" w:cs="Arial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sz w:val="21"/>
                <w:szCs w:val="21"/>
              </w:rPr>
              <w:t xml:space="preserve"> 0.7</w:t>
            </w:r>
          </w:p>
        </w:tc>
        <w:tc>
          <w:tcPr>
            <w:tcW w:w="1121" w:type="dxa"/>
          </w:tcPr>
          <w:p w14:paraId="57941696" w14:textId="357FA0C6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499" w:type="dxa"/>
          </w:tcPr>
          <w:p w14:paraId="1E0CBDC0" w14:textId="50118012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 xml:space="preserve">3.4 </w:t>
            </w:r>
            <w:r w:rsidRPr="006C4233">
              <w:rPr>
                <w:rFonts w:ascii="Arial" w:hAnsi="Arial" w:cs="Arial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sz w:val="21"/>
                <w:szCs w:val="21"/>
              </w:rPr>
              <w:t xml:space="preserve"> 1.0</w:t>
            </w:r>
          </w:p>
        </w:tc>
        <w:tc>
          <w:tcPr>
            <w:tcW w:w="1111" w:type="dxa"/>
          </w:tcPr>
          <w:p w14:paraId="264F1E18" w14:textId="77777777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260" w:type="dxa"/>
          </w:tcPr>
          <w:p w14:paraId="7FFB7E39" w14:textId="49C59AE4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>3.8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0.7</w:t>
            </w:r>
          </w:p>
        </w:tc>
        <w:tc>
          <w:tcPr>
            <w:tcW w:w="1080" w:type="dxa"/>
          </w:tcPr>
          <w:p w14:paraId="651F6417" w14:textId="26DD7756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260" w:type="dxa"/>
          </w:tcPr>
          <w:p w14:paraId="4B74F49B" w14:textId="0DD0E034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color w:val="000000"/>
                <w:sz w:val="21"/>
                <w:szCs w:val="21"/>
              </w:rPr>
              <w:t>3.7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0.8</w:t>
            </w:r>
          </w:p>
        </w:tc>
        <w:tc>
          <w:tcPr>
            <w:tcW w:w="1170" w:type="dxa"/>
          </w:tcPr>
          <w:p w14:paraId="3D4D3917" w14:textId="0E631136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</w:p>
        </w:tc>
        <w:tc>
          <w:tcPr>
            <w:tcW w:w="1530" w:type="dxa"/>
          </w:tcPr>
          <w:p w14:paraId="0F91E7D0" w14:textId="380B2523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color w:val="000000"/>
                <w:sz w:val="21"/>
                <w:szCs w:val="21"/>
              </w:rPr>
              <w:t>3.1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0.9</w:t>
            </w:r>
          </w:p>
        </w:tc>
        <w:tc>
          <w:tcPr>
            <w:tcW w:w="1080" w:type="dxa"/>
          </w:tcPr>
          <w:p w14:paraId="30E115B8" w14:textId="654A4676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</w:p>
        </w:tc>
      </w:tr>
      <w:tr w:rsidR="006C4233" w:rsidRPr="006C4233" w14:paraId="74C017DE" w14:textId="461D7C8B" w:rsidTr="00494740">
        <w:tc>
          <w:tcPr>
            <w:tcW w:w="1980" w:type="dxa"/>
          </w:tcPr>
          <w:p w14:paraId="3D9776CA" w14:textId="657BE37C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hysical Domain (</w:t>
            </w:r>
            <w:proofErr w:type="spellStart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D</w:t>
            </w:r>
            <w:proofErr w:type="spellEnd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2" w:type="dxa"/>
          </w:tcPr>
          <w:p w14:paraId="76B4F880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68.1 + 14.2</w:t>
            </w:r>
          </w:p>
        </w:tc>
        <w:tc>
          <w:tcPr>
            <w:tcW w:w="1317" w:type="dxa"/>
          </w:tcPr>
          <w:p w14:paraId="17AE2D87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7.1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3.1</w:t>
            </w:r>
          </w:p>
        </w:tc>
        <w:tc>
          <w:tcPr>
            <w:tcW w:w="1121" w:type="dxa"/>
          </w:tcPr>
          <w:p w14:paraId="36C21A5D" w14:textId="7C4792BC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172</w:t>
            </w:r>
          </w:p>
        </w:tc>
        <w:tc>
          <w:tcPr>
            <w:tcW w:w="1499" w:type="dxa"/>
          </w:tcPr>
          <w:p w14:paraId="10156498" w14:textId="0A75B801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1.5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4.1</w:t>
            </w:r>
          </w:p>
        </w:tc>
        <w:tc>
          <w:tcPr>
            <w:tcW w:w="1111" w:type="dxa"/>
          </w:tcPr>
          <w:p w14:paraId="444A62E1" w14:textId="55BCDCE4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51567CC5" w14:textId="3CD408BA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3.0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1.2</w:t>
            </w:r>
          </w:p>
        </w:tc>
        <w:tc>
          <w:tcPr>
            <w:tcW w:w="1080" w:type="dxa"/>
          </w:tcPr>
          <w:p w14:paraId="0F08730E" w14:textId="50AC8B44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15</w:t>
            </w:r>
            <w:r w:rsidR="004947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7373EE9D" w14:textId="29A958F2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6.7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3.6</w:t>
            </w:r>
          </w:p>
        </w:tc>
        <w:tc>
          <w:tcPr>
            <w:tcW w:w="1170" w:type="dxa"/>
          </w:tcPr>
          <w:p w14:paraId="06329606" w14:textId="4CAA0FF4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27</w:t>
            </w:r>
            <w:r w:rsidR="004947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530" w:type="dxa"/>
          </w:tcPr>
          <w:p w14:paraId="45B084A2" w14:textId="753C2AEE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56.6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2.8</w:t>
            </w:r>
          </w:p>
        </w:tc>
        <w:tc>
          <w:tcPr>
            <w:tcW w:w="1080" w:type="dxa"/>
          </w:tcPr>
          <w:p w14:paraId="31831F76" w14:textId="4130EBD0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6C4233" w:rsidRPr="006C4233" w14:paraId="6B1068D2" w14:textId="4D325786" w:rsidTr="00494740">
        <w:tc>
          <w:tcPr>
            <w:tcW w:w="1980" w:type="dxa"/>
          </w:tcPr>
          <w:p w14:paraId="0860A074" w14:textId="248487B6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sychological Domain (</w:t>
            </w:r>
            <w:proofErr w:type="spellStart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D</w:t>
            </w:r>
            <w:proofErr w:type="spellEnd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2" w:type="dxa"/>
          </w:tcPr>
          <w:p w14:paraId="7DF83EE7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6.4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2.0</w:t>
            </w:r>
          </w:p>
        </w:tc>
        <w:tc>
          <w:tcPr>
            <w:tcW w:w="1317" w:type="dxa"/>
          </w:tcPr>
          <w:p w14:paraId="37923009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6.9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1.5</w:t>
            </w:r>
          </w:p>
        </w:tc>
        <w:tc>
          <w:tcPr>
            <w:tcW w:w="1121" w:type="dxa"/>
          </w:tcPr>
          <w:p w14:paraId="1C62DC6D" w14:textId="60D52916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396</w:t>
            </w:r>
          </w:p>
        </w:tc>
        <w:tc>
          <w:tcPr>
            <w:tcW w:w="1499" w:type="dxa"/>
          </w:tcPr>
          <w:p w14:paraId="7E499684" w14:textId="402221F5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0.8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3.4</w:t>
            </w:r>
          </w:p>
        </w:tc>
        <w:tc>
          <w:tcPr>
            <w:tcW w:w="1111" w:type="dxa"/>
          </w:tcPr>
          <w:p w14:paraId="3ABFCC61" w14:textId="2AE71A8E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016C9FA9" w14:textId="2D5F90A0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7.1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3.6</w:t>
            </w:r>
          </w:p>
        </w:tc>
        <w:tc>
          <w:tcPr>
            <w:tcW w:w="1080" w:type="dxa"/>
          </w:tcPr>
          <w:p w14:paraId="7C33BA3E" w14:textId="0DC00E28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1260" w:type="dxa"/>
          </w:tcPr>
          <w:p w14:paraId="317A2669" w14:textId="25CB1200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5.7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1.6</w:t>
            </w:r>
          </w:p>
        </w:tc>
        <w:tc>
          <w:tcPr>
            <w:tcW w:w="1170" w:type="dxa"/>
          </w:tcPr>
          <w:p w14:paraId="120C132F" w14:textId="252F8CBD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184</w:t>
            </w:r>
          </w:p>
        </w:tc>
        <w:tc>
          <w:tcPr>
            <w:tcW w:w="1530" w:type="dxa"/>
          </w:tcPr>
          <w:p w14:paraId="01A302A1" w14:textId="7F862793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56.9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4.3</w:t>
            </w:r>
          </w:p>
        </w:tc>
        <w:tc>
          <w:tcPr>
            <w:tcW w:w="1080" w:type="dxa"/>
          </w:tcPr>
          <w:p w14:paraId="4C59CF85" w14:textId="0CD3658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6C4233" w:rsidRPr="006C4233" w14:paraId="31594250" w14:textId="0A5D3749" w:rsidTr="00494740">
        <w:tc>
          <w:tcPr>
            <w:tcW w:w="1980" w:type="dxa"/>
          </w:tcPr>
          <w:p w14:paraId="6F923A58" w14:textId="0B57268A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ocial Relationship Domain (</w:t>
            </w:r>
            <w:proofErr w:type="spellStart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D</w:t>
            </w:r>
            <w:proofErr w:type="spellEnd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2" w:type="dxa"/>
          </w:tcPr>
          <w:p w14:paraId="57D53E20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7.3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4.5</w:t>
            </w:r>
          </w:p>
        </w:tc>
        <w:tc>
          <w:tcPr>
            <w:tcW w:w="1317" w:type="dxa"/>
          </w:tcPr>
          <w:p w14:paraId="2ABD2AB7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4.2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4.0</w:t>
            </w:r>
          </w:p>
        </w:tc>
        <w:tc>
          <w:tcPr>
            <w:tcW w:w="1121" w:type="dxa"/>
          </w:tcPr>
          <w:p w14:paraId="2D83F102" w14:textId="42249980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1*</w:t>
            </w:r>
          </w:p>
        </w:tc>
        <w:tc>
          <w:tcPr>
            <w:tcW w:w="1499" w:type="dxa"/>
          </w:tcPr>
          <w:p w14:paraId="361C8732" w14:textId="01F41D73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1.9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5.7</w:t>
            </w:r>
          </w:p>
        </w:tc>
        <w:tc>
          <w:tcPr>
            <w:tcW w:w="1111" w:type="dxa"/>
          </w:tcPr>
          <w:p w14:paraId="3BEDEAE6" w14:textId="7EF2833D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0C355135" w14:textId="463C27C9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6.6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1.3</w:t>
            </w:r>
          </w:p>
        </w:tc>
        <w:tc>
          <w:tcPr>
            <w:tcW w:w="1080" w:type="dxa"/>
          </w:tcPr>
          <w:p w14:paraId="39B159F9" w14:textId="1BEBCF81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1260" w:type="dxa"/>
          </w:tcPr>
          <w:p w14:paraId="103613ED" w14:textId="5B116013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3.0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5.1</w:t>
            </w:r>
          </w:p>
        </w:tc>
        <w:tc>
          <w:tcPr>
            <w:tcW w:w="1170" w:type="dxa"/>
          </w:tcPr>
          <w:p w14:paraId="22E139F0" w14:textId="3332DC0F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530" w:type="dxa"/>
          </w:tcPr>
          <w:p w14:paraId="0DF952CE" w14:textId="6CF062AC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2.5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4.7</w:t>
            </w:r>
          </w:p>
        </w:tc>
        <w:tc>
          <w:tcPr>
            <w:tcW w:w="1080" w:type="dxa"/>
          </w:tcPr>
          <w:p w14:paraId="065DCF8F" w14:textId="24EAB32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color w:val="000000"/>
                <w:sz w:val="21"/>
                <w:szCs w:val="21"/>
              </w:rPr>
              <w:t>*</w:t>
            </w:r>
          </w:p>
        </w:tc>
      </w:tr>
      <w:tr w:rsidR="006C4233" w:rsidRPr="006C4233" w14:paraId="3AFB29A8" w14:textId="707C08B0" w:rsidTr="00494740">
        <w:tc>
          <w:tcPr>
            <w:tcW w:w="1980" w:type="dxa"/>
          </w:tcPr>
          <w:p w14:paraId="4851B8D9" w14:textId="296E324F" w:rsidR="006C4233" w:rsidRPr="006C4233" w:rsidRDefault="006C4233" w:rsidP="006C423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Environment Domain (</w:t>
            </w:r>
            <w:proofErr w:type="spellStart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Mean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SD</w:t>
            </w:r>
            <w:proofErr w:type="spellEnd"/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52" w:type="dxa"/>
          </w:tcPr>
          <w:p w14:paraId="022D491C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58.7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2.0</w:t>
            </w:r>
          </w:p>
        </w:tc>
        <w:tc>
          <w:tcPr>
            <w:tcW w:w="1317" w:type="dxa"/>
          </w:tcPr>
          <w:p w14:paraId="1E5A5658" w14:textId="77777777" w:rsidR="006C4233" w:rsidRPr="006C4233" w:rsidRDefault="006C4233" w:rsidP="006C4233">
            <w:pPr>
              <w:tabs>
                <w:tab w:val="center" w:pos="7113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0.0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0.6</w:t>
            </w:r>
          </w:p>
        </w:tc>
        <w:tc>
          <w:tcPr>
            <w:tcW w:w="1121" w:type="dxa"/>
          </w:tcPr>
          <w:p w14:paraId="5432B474" w14:textId="77AAC2CE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sz w:val="21"/>
                <w:szCs w:val="21"/>
              </w:rPr>
              <w:t>0.031</w:t>
            </w:r>
            <w:r w:rsidR="00494740">
              <w:rPr>
                <w:rFonts w:ascii="Arial" w:hAnsi="Arial" w:cs="Arial"/>
                <w:b/>
                <w:sz w:val="21"/>
                <w:szCs w:val="21"/>
              </w:rPr>
              <w:t>*</w:t>
            </w:r>
          </w:p>
        </w:tc>
        <w:tc>
          <w:tcPr>
            <w:tcW w:w="1499" w:type="dxa"/>
          </w:tcPr>
          <w:p w14:paraId="0AAF3708" w14:textId="7EA6A1C3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>54.8</w:t>
            </w:r>
            <w:r w:rsidR="00494740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</w:t>
            </w:r>
            <w:r w:rsidR="00494740"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2.3</w:t>
            </w:r>
          </w:p>
        </w:tc>
        <w:tc>
          <w:tcPr>
            <w:tcW w:w="1111" w:type="dxa"/>
          </w:tcPr>
          <w:p w14:paraId="45BE9231" w14:textId="5998A987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64AF98D6" w14:textId="0CCF25CF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63.5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9.1</w:t>
            </w:r>
          </w:p>
        </w:tc>
        <w:tc>
          <w:tcPr>
            <w:tcW w:w="1080" w:type="dxa"/>
          </w:tcPr>
          <w:p w14:paraId="11087235" w14:textId="066786C6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0.007</w:t>
            </w:r>
            <w:r w:rsidR="004947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1260" w:type="dxa"/>
          </w:tcPr>
          <w:p w14:paraId="771BE145" w14:textId="38B655BB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58.3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1.4</w:t>
            </w:r>
          </w:p>
        </w:tc>
        <w:tc>
          <w:tcPr>
            <w:tcW w:w="1170" w:type="dxa"/>
          </w:tcPr>
          <w:p w14:paraId="6A1C9ED6" w14:textId="53E6C3D9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sz w:val="21"/>
                <w:szCs w:val="21"/>
              </w:rPr>
              <w:t>0.459</w:t>
            </w:r>
          </w:p>
        </w:tc>
        <w:tc>
          <w:tcPr>
            <w:tcW w:w="1530" w:type="dxa"/>
          </w:tcPr>
          <w:p w14:paraId="298B1EBF" w14:textId="5767C0E4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52.9 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  <w:u w:val="single"/>
              </w:rPr>
              <w:t>+</w:t>
            </w:r>
            <w:r w:rsidRPr="006C4233">
              <w:rPr>
                <w:rFonts w:ascii="Arial" w:hAnsi="Arial" w:cs="Arial"/>
                <w:bCs/>
                <w:color w:val="000000"/>
                <w:sz w:val="21"/>
                <w:szCs w:val="21"/>
              </w:rPr>
              <w:t xml:space="preserve"> 12.1</w:t>
            </w:r>
          </w:p>
        </w:tc>
        <w:tc>
          <w:tcPr>
            <w:tcW w:w="1080" w:type="dxa"/>
          </w:tcPr>
          <w:p w14:paraId="39D54BEB" w14:textId="5AE7A11B" w:rsidR="006C4233" w:rsidRPr="006C4233" w:rsidRDefault="006C4233" w:rsidP="006C4233">
            <w:pPr>
              <w:spacing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6C4233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&lt;0.0001</w:t>
            </w:r>
            <w:r w:rsidR="00494740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*</w:t>
            </w:r>
          </w:p>
        </w:tc>
      </w:tr>
    </w:tbl>
    <w:p w14:paraId="5079F34A" w14:textId="7389EF64" w:rsidR="00FD52CD" w:rsidRDefault="00FD52CD" w:rsidP="00FD52CD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Footnote: asthma control measures were available for 748 participants. Bold </w:t>
      </w:r>
      <w:r w:rsidR="008564EE">
        <w:rPr>
          <w:rFonts w:ascii="Arial" w:hAnsi="Arial" w:cs="Arial"/>
          <w:sz w:val="18"/>
          <w:szCs w:val="18"/>
        </w:rPr>
        <w:t>p-value</w:t>
      </w:r>
      <w:r>
        <w:rPr>
          <w:rFonts w:ascii="Arial" w:hAnsi="Arial" w:cs="Arial"/>
          <w:sz w:val="18"/>
          <w:szCs w:val="18"/>
        </w:rPr>
        <w:t xml:space="preserve"> indicate significant association SD=Standard deviation</w:t>
      </w:r>
      <w:r w:rsidR="00494740">
        <w:rPr>
          <w:rFonts w:ascii="Arial" w:hAnsi="Arial" w:cs="Arial"/>
          <w:sz w:val="18"/>
          <w:szCs w:val="18"/>
        </w:rPr>
        <w:t xml:space="preserve">. *Minimal Clinical </w:t>
      </w:r>
      <w:r w:rsidR="00EC0F0D">
        <w:rPr>
          <w:rFonts w:ascii="Arial" w:hAnsi="Arial" w:cs="Arial"/>
          <w:sz w:val="18"/>
          <w:szCs w:val="18"/>
        </w:rPr>
        <w:t>Important</w:t>
      </w:r>
      <w:r w:rsidR="00494740">
        <w:rPr>
          <w:rFonts w:ascii="Arial" w:hAnsi="Arial" w:cs="Arial"/>
          <w:sz w:val="18"/>
          <w:szCs w:val="18"/>
        </w:rPr>
        <w:t xml:space="preserve"> Difference (MCID)</w:t>
      </w:r>
    </w:p>
    <w:p w14:paraId="71772EE1" w14:textId="77777777" w:rsidR="00FD52CD" w:rsidRDefault="00FD52CD" w:rsidP="00FD52CD">
      <w:pPr>
        <w:spacing w:line="480" w:lineRule="auto"/>
        <w:jc w:val="both"/>
        <w:rPr>
          <w:rFonts w:ascii="Arial" w:hAnsi="Arial" w:cs="Arial"/>
        </w:rPr>
      </w:pPr>
    </w:p>
    <w:sectPr w:rsidR="00FD52CD" w:rsidSect="006C42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CD"/>
    <w:rsid w:val="00023A76"/>
    <w:rsid w:val="000603B6"/>
    <w:rsid w:val="000B1B21"/>
    <w:rsid w:val="00164A9B"/>
    <w:rsid w:val="001A657F"/>
    <w:rsid w:val="001B159D"/>
    <w:rsid w:val="00230852"/>
    <w:rsid w:val="0024388B"/>
    <w:rsid w:val="00264950"/>
    <w:rsid w:val="002A1ABE"/>
    <w:rsid w:val="00300D6B"/>
    <w:rsid w:val="0045351F"/>
    <w:rsid w:val="00462B3F"/>
    <w:rsid w:val="00482115"/>
    <w:rsid w:val="00494740"/>
    <w:rsid w:val="0049630D"/>
    <w:rsid w:val="00514322"/>
    <w:rsid w:val="005D5AE6"/>
    <w:rsid w:val="0066403E"/>
    <w:rsid w:val="00683A0D"/>
    <w:rsid w:val="006A092D"/>
    <w:rsid w:val="006C4233"/>
    <w:rsid w:val="006D4698"/>
    <w:rsid w:val="006E17FD"/>
    <w:rsid w:val="00756375"/>
    <w:rsid w:val="0083196F"/>
    <w:rsid w:val="008564EE"/>
    <w:rsid w:val="008D6E63"/>
    <w:rsid w:val="00925598"/>
    <w:rsid w:val="00933D71"/>
    <w:rsid w:val="00937E30"/>
    <w:rsid w:val="009B4C8B"/>
    <w:rsid w:val="009F24C5"/>
    <w:rsid w:val="00A10F4E"/>
    <w:rsid w:val="00AE664D"/>
    <w:rsid w:val="00B105EC"/>
    <w:rsid w:val="00B67B63"/>
    <w:rsid w:val="00BC733E"/>
    <w:rsid w:val="00BD24FF"/>
    <w:rsid w:val="00C02BCB"/>
    <w:rsid w:val="00C60B47"/>
    <w:rsid w:val="00C91482"/>
    <w:rsid w:val="00C917B9"/>
    <w:rsid w:val="00CE53F7"/>
    <w:rsid w:val="00D323E3"/>
    <w:rsid w:val="00D61D36"/>
    <w:rsid w:val="00D67CA0"/>
    <w:rsid w:val="00DE4619"/>
    <w:rsid w:val="00E9602F"/>
    <w:rsid w:val="00EB5250"/>
    <w:rsid w:val="00EC0F0D"/>
    <w:rsid w:val="00F37F14"/>
    <w:rsid w:val="00F525B1"/>
    <w:rsid w:val="00FA2C60"/>
    <w:rsid w:val="00FB3EA1"/>
    <w:rsid w:val="00FD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136F"/>
  <w15:chartTrackingRefBased/>
  <w15:docId w15:val="{88037C75-2904-A64C-A42C-5913C902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52CD"/>
    <w:pPr>
      <w:spacing w:after="200" w:line="276" w:lineRule="auto"/>
    </w:pPr>
    <w:rPr>
      <w:rFonts w:ascii="Times New Roman" w:eastAsia="SimSu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FD52CD"/>
    <w:rPr>
      <w:rFonts w:ascii="Times New Roman" w:eastAsia="SimSu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u ozoh</dc:creator>
  <cp:keywords/>
  <dc:description/>
  <cp:lastModifiedBy>Prof Adaeze Ayuk</cp:lastModifiedBy>
  <cp:revision>3</cp:revision>
  <dcterms:created xsi:type="dcterms:W3CDTF">2023-02-11T15:10:00Z</dcterms:created>
  <dcterms:modified xsi:type="dcterms:W3CDTF">2023-02-11T16:14:00Z</dcterms:modified>
</cp:coreProperties>
</file>